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1" w:type="dxa"/>
        <w:jc w:val="center"/>
        <w:tblInd w:w="0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398"/>
        <w:gridCol w:w="937"/>
        <w:gridCol w:w="1146"/>
        <w:gridCol w:w="817"/>
        <w:gridCol w:w="1590"/>
        <w:gridCol w:w="1139"/>
        <w:gridCol w:w="750"/>
        <w:gridCol w:w="1225"/>
        <w:gridCol w:w="808"/>
        <w:gridCol w:w="1701"/>
      </w:tblGrid>
      <w:tr>
        <w:trPr>
          <w:tblHeader w:val="true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r. no.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us i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rotein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sidu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ypes of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MB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MBD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MBD position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AA)</w:t>
            </w:r>
          </w:p>
        </w:tc>
      </w:tr>
      <w:tr>
        <w:trPr/>
        <w:tc>
          <w:tcPr>
            <w:tcW w:w="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7645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LQP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-39; 115-134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2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811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H0V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2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811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H0V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2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8110.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H0V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2.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8110.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9DH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3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184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653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-118;159-18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3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184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9DGT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-118;159-18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3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1840.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4IAH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-157;159-229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3.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1840.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40A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-118;159-18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3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1840.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9DFN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unclassified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BD at 2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-23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4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538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XI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4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1538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56Z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64185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LGF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39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6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6728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W59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-189;298-319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6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6728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W593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-101;209-231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7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8016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LD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7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8016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8MS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2842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SKM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9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3209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SKZ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9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3209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4ISS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5G4165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FFR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5G5704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LTR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-6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I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1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613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LDW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-22;263-282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1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0613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8LDW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-22; 263-282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I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2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5358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C8L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2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1G5358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4HRK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I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3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3135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SID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-150;258-287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3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3135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9SID3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-148;257-276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I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4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4343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2449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-7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4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2G4343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4IR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-54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GLYII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LYI-I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3G1085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244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-54</w:t>
            </w:r>
          </w:p>
        </w:tc>
      </w:tr>
      <w:tr>
        <w:trPr/>
        <w:tc>
          <w:tcPr>
            <w:tcW w:w="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ryza sativ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1g0785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Q motif  at 9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-54;98-128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2g1792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-70;105-124;194-216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3g1694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-134;189-209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3g4572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4g4559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-65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6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0794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6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0794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37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6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07940.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6.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07940.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-81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6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07940.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7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14194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7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14194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5g2297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-47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9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7g0666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-100;150-174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9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7g0666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-10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7g4636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11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8g0925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-188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11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8g0925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-188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-11.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8g09250.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I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I-1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1g4769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-80; 135-157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I-1.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1g47690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-80; 135-157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I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I-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3g2146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GLYII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GLYII-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_Os09g34100.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-169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75285</wp:posOffset>
                </wp:positionH>
                <wp:positionV relativeFrom="paragraph">
                  <wp:posOffset>-351790</wp:posOffset>
                </wp:positionV>
                <wp:extent cx="6658610" cy="46799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861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nalysis of calmodulin-binding domains of glyoxalase I (GlyI) and glyoxalase II (GlyII) proteins of Arabidopsis and ric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4.3pt;height:36.85pt;mso-wrap-distance-left:9.05pt;mso-wrap-distance-right:9.05pt;mso-wrap-distance-top:0pt;mso-wrap-distance-bottom:0pt;margin-top:-27.7pt;mso-position-vertical-relative:text;margin-left:-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1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nalysis of calmodulin-binding domains of glyoxalase I (GlyI) and glyoxalase II (GlyII) proteins of Arabidopsis and ric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3380</wp:posOffset>
                </wp:positionH>
                <wp:positionV relativeFrom="paragraph">
                  <wp:posOffset>7496175</wp:posOffset>
                </wp:positionV>
                <wp:extent cx="6202680" cy="2540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080" w:hanging="10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r. no.: chromosome number; AA: amino acid residues; CaMBD: calmodulin-binding domai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.4pt;height:20pt;mso-wrap-distance-left:9.05pt;mso-wrap-distance-right:9.05pt;mso-wrap-distance-top:0pt;mso-wrap-distance-bottom:0pt;margin-top:590.25pt;mso-position-vertical-relative:text;margin-left:-2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080" w:hanging="10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hr. no.: chromosome number; AA: amino acid residues; CaMBD: calmodulin-binding doma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1:00Z</dcterms:created>
  <dc:creator>virdiboyz@gndu</dc:creator>
  <dc:description/>
  <dc:language>en-US</dc:language>
  <cp:lastModifiedBy>HARLEEN RANA</cp:lastModifiedBy>
  <cp:lastPrinted>2015-07-19T19:13:00Z</cp:lastPrinted>
  <dcterms:modified xsi:type="dcterms:W3CDTF">2015-08-02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